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CFF" w:rsidRDefault="00733CFF">
      <w:pPr>
        <w:rPr>
          <w:rFonts w:ascii="Times New Roman" w:hAnsi="Times New Roman" w:cs="Times New Roman"/>
          <w:lang w:val="en-US"/>
        </w:rPr>
      </w:pPr>
    </w:p>
    <w:tbl>
      <w:tblPr>
        <w:tblStyle w:val="Elencomedio2-Colore1"/>
        <w:tblW w:w="6318" w:type="dxa"/>
        <w:jc w:val="center"/>
        <w:tblLayout w:type="fixed"/>
        <w:tblLook w:val="04A0"/>
      </w:tblPr>
      <w:tblGrid>
        <w:gridCol w:w="1760"/>
        <w:gridCol w:w="4558"/>
      </w:tblGrid>
      <w:tr w:rsidR="006C38FA" w:rsidRPr="007658EA" w:rsidTr="00994796">
        <w:trPr>
          <w:cnfStyle w:val="100000000000"/>
          <w:trHeight w:val="536"/>
          <w:jc w:val="center"/>
        </w:trPr>
        <w:tc>
          <w:tcPr>
            <w:cnfStyle w:val="001000000100"/>
            <w:tcW w:w="1760" w:type="dxa"/>
            <w:vAlign w:val="center"/>
          </w:tcPr>
          <w:p w:rsidR="00E40A79" w:rsidRDefault="00E40A79" w:rsidP="005D715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58" w:type="dxa"/>
          </w:tcPr>
          <w:p w:rsidR="00E40A79" w:rsidRDefault="00E40A79" w:rsidP="00E40A7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38FA" w:rsidTr="00DC5FF5">
        <w:trPr>
          <w:cnfStyle w:val="000000100000"/>
          <w:trHeight w:val="377"/>
          <w:jc w:val="center"/>
        </w:trPr>
        <w:tc>
          <w:tcPr>
            <w:cnfStyle w:val="001000000000"/>
            <w:tcW w:w="1760" w:type="dxa"/>
            <w:vAlign w:val="center"/>
          </w:tcPr>
          <w:p w:rsidR="00E40A79" w:rsidRPr="006C38FA" w:rsidRDefault="00E40A79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 F</w:t>
            </w:r>
          </w:p>
        </w:tc>
        <w:tc>
          <w:tcPr>
            <w:tcW w:w="4558" w:type="dxa"/>
            <w:vAlign w:val="center"/>
          </w:tcPr>
          <w:p w:rsidR="00E40A79" w:rsidRPr="006C38FA" w:rsidRDefault="008656D8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="006C38FA" w:rsidRPr="006C38FA">
              <w:rPr>
                <w:rFonts w:ascii="Times New Roman" w:hAnsi="Times New Roman" w:cs="Times New Roman"/>
                <w:lang w:val="en-US"/>
              </w:rPr>
              <w:t>ATGGCCACAACCATGGTGAGCAAG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6C38FA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E40A79" w:rsidRPr="006C38FA" w:rsidRDefault="00E40A79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3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 R</w:t>
            </w:r>
          </w:p>
        </w:tc>
        <w:tc>
          <w:tcPr>
            <w:tcW w:w="4558" w:type="dxa"/>
            <w:vAlign w:val="center"/>
          </w:tcPr>
          <w:p w:rsidR="00E40A79" w:rsidRPr="006C38FA" w:rsidRDefault="008656D8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="006C38FA" w:rsidRPr="006C38FA">
              <w:rPr>
                <w:rFonts w:ascii="Times New Roman" w:hAnsi="Times New Roman" w:cs="Times New Roman"/>
                <w:lang w:val="en-US"/>
              </w:rPr>
              <w:t>CTTGTACAGCTCGTCCATGCCGAG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8656D8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8656D8" w:rsidRPr="006C38FA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4 F</w:t>
            </w:r>
          </w:p>
        </w:tc>
        <w:tc>
          <w:tcPr>
            <w:tcW w:w="4558" w:type="dxa"/>
            <w:vAlign w:val="center"/>
          </w:tcPr>
          <w:p w:rsidR="008656D8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TCCAGCCTGAACATCTACCC-3’</w:t>
            </w:r>
          </w:p>
        </w:tc>
      </w:tr>
      <w:tr w:rsidR="008656D8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8656D8" w:rsidRPr="006C38FA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4 R</w:t>
            </w:r>
          </w:p>
        </w:tc>
        <w:tc>
          <w:tcPr>
            <w:tcW w:w="4558" w:type="dxa"/>
            <w:vAlign w:val="center"/>
          </w:tcPr>
          <w:p w:rsidR="008656D8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TGTGTGTGAAGGGGTGAAAA-3’</w:t>
            </w:r>
          </w:p>
        </w:tc>
      </w:tr>
      <w:tr w:rsidR="008656D8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8656D8" w:rsidRPr="006C38FA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x2.5 F</w:t>
            </w:r>
          </w:p>
        </w:tc>
        <w:tc>
          <w:tcPr>
            <w:tcW w:w="4558" w:type="dxa"/>
            <w:vAlign w:val="center"/>
          </w:tcPr>
          <w:p w:rsidR="008656D8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GTAGGGAAAGAGCCCGTTTG-3’</w:t>
            </w:r>
          </w:p>
        </w:tc>
      </w:tr>
      <w:tr w:rsidR="008656D8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8656D8" w:rsidRPr="006C38FA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x2.5 R</w:t>
            </w:r>
          </w:p>
        </w:tc>
        <w:tc>
          <w:tcPr>
            <w:tcW w:w="4558" w:type="dxa"/>
            <w:vAlign w:val="center"/>
          </w:tcPr>
          <w:p w:rsidR="008656D8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TCTGAGGGACAGGGCATAGT-3’</w:t>
            </w:r>
          </w:p>
        </w:tc>
      </w:tr>
      <w:tr w:rsidR="008656D8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8656D8" w:rsidRPr="006C38FA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x5 F</w:t>
            </w:r>
          </w:p>
        </w:tc>
        <w:tc>
          <w:tcPr>
            <w:tcW w:w="4558" w:type="dxa"/>
            <w:vAlign w:val="center"/>
          </w:tcPr>
          <w:p w:rsidR="008656D8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CAAACTCACCAACAACCACCT-3’</w:t>
            </w:r>
          </w:p>
        </w:tc>
      </w:tr>
      <w:tr w:rsidR="006321F7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6321F7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x5 R</w:t>
            </w:r>
          </w:p>
        </w:tc>
        <w:tc>
          <w:tcPr>
            <w:tcW w:w="4558" w:type="dxa"/>
            <w:vAlign w:val="center"/>
          </w:tcPr>
          <w:p w:rsidR="006321F7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TTTGTGCATGGAGTTCAGGA-3’</w:t>
            </w:r>
          </w:p>
        </w:tc>
      </w:tr>
      <w:tr w:rsidR="006321F7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6321F7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43 F</w:t>
            </w:r>
          </w:p>
        </w:tc>
        <w:tc>
          <w:tcPr>
            <w:tcW w:w="4558" w:type="dxa"/>
            <w:vAlign w:val="center"/>
          </w:tcPr>
          <w:p w:rsidR="006321F7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CTTCCTGCTGATCCAGTGGT-3’</w:t>
            </w:r>
          </w:p>
        </w:tc>
      </w:tr>
      <w:tr w:rsidR="006321F7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6321F7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43 R</w:t>
            </w:r>
          </w:p>
        </w:tc>
        <w:tc>
          <w:tcPr>
            <w:tcW w:w="4558" w:type="dxa"/>
            <w:vAlign w:val="center"/>
          </w:tcPr>
          <w:p w:rsidR="006321F7" w:rsidRDefault="00E6691A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CAGGGATCTCTCTTGCAGGT-3’</w:t>
            </w:r>
          </w:p>
        </w:tc>
      </w:tr>
      <w:tr w:rsidR="006321F7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6321F7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T F</w:t>
            </w:r>
          </w:p>
        </w:tc>
        <w:tc>
          <w:tcPr>
            <w:tcW w:w="4558" w:type="dxa"/>
            <w:vAlign w:val="center"/>
          </w:tcPr>
          <w:p w:rsidR="006321F7" w:rsidRDefault="009A1D7D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GCCAAAGATGCTGAAGAAGG-3’</w:t>
            </w:r>
          </w:p>
        </w:tc>
      </w:tr>
      <w:tr w:rsidR="006321F7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6321F7" w:rsidRDefault="006321F7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T R</w:t>
            </w:r>
          </w:p>
        </w:tc>
        <w:tc>
          <w:tcPr>
            <w:tcW w:w="4558" w:type="dxa"/>
            <w:vAlign w:val="center"/>
          </w:tcPr>
          <w:p w:rsidR="006321F7" w:rsidRDefault="009A1D7D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ACCAAGTTGGGCATGAAGAG-3’</w:t>
            </w:r>
          </w:p>
        </w:tc>
      </w:tr>
      <w:tr w:rsidR="00E6691A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E6691A" w:rsidRDefault="00E6691A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DH F</w:t>
            </w:r>
          </w:p>
        </w:tc>
        <w:tc>
          <w:tcPr>
            <w:tcW w:w="4558" w:type="dxa"/>
            <w:vAlign w:val="center"/>
          </w:tcPr>
          <w:p w:rsidR="00E6691A" w:rsidRDefault="009A1D7D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ATCACTGCCACCCAGAAGAC-3’</w:t>
            </w:r>
          </w:p>
        </w:tc>
      </w:tr>
      <w:tr w:rsidR="00E6691A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E6691A" w:rsidRDefault="00E6691A" w:rsidP="00F666CC">
            <w:pPr>
              <w:autoSpaceDE w:val="0"/>
              <w:autoSpaceDN w:val="0"/>
              <w:adjustRightInd w:val="0"/>
              <w:spacing w:line="480" w:lineRule="auto"/>
              <w:ind w:left="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DH R</w:t>
            </w:r>
          </w:p>
        </w:tc>
        <w:tc>
          <w:tcPr>
            <w:tcW w:w="4558" w:type="dxa"/>
            <w:vAlign w:val="center"/>
          </w:tcPr>
          <w:p w:rsidR="00E6691A" w:rsidRDefault="009A1D7D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GGATGCAGGGATGATGTTCT-3’</w:t>
            </w:r>
          </w:p>
        </w:tc>
      </w:tr>
      <w:tr w:rsidR="00F666CC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994796" w:rsidRPr="00E31842" w:rsidRDefault="00DC5FF5" w:rsidP="00F666C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Mlc.2A F</w:t>
            </w:r>
          </w:p>
        </w:tc>
        <w:tc>
          <w:tcPr>
            <w:tcW w:w="4558" w:type="dxa"/>
            <w:vAlign w:val="center"/>
          </w:tcPr>
          <w:p w:rsidR="00E40A79" w:rsidRPr="00E31842" w:rsidRDefault="00DC5FF5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5’-CACTCCCTAAACTCGGCCAT-3’</w:t>
            </w:r>
          </w:p>
        </w:tc>
      </w:tr>
      <w:tr w:rsidR="006C38FA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8656D8" w:rsidRPr="00E31842" w:rsidRDefault="00DC5FF5" w:rsidP="00F666C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Mlc.2A R</w:t>
            </w:r>
          </w:p>
        </w:tc>
        <w:tc>
          <w:tcPr>
            <w:tcW w:w="4558" w:type="dxa"/>
            <w:vAlign w:val="center"/>
          </w:tcPr>
          <w:p w:rsidR="00E40A79" w:rsidRPr="00E31842" w:rsidRDefault="00DC5FF5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5’-CAGTACCCCTAGTGTCCCCA-3’</w:t>
            </w:r>
          </w:p>
        </w:tc>
      </w:tr>
      <w:tr w:rsidR="00F666CC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E40A79" w:rsidRPr="00E31842" w:rsidRDefault="00470F70" w:rsidP="00F666C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IRX</w:t>
            </w:r>
            <w:r w:rsidR="00DC5FF5" w:rsidRPr="00E31842">
              <w:rPr>
                <w:rFonts w:ascii="Times New Roman" w:hAnsi="Times New Roman" w:cs="Times New Roman"/>
                <w:color w:val="auto"/>
                <w:lang w:val="en-US"/>
              </w:rPr>
              <w:t>4 F</w:t>
            </w:r>
          </w:p>
        </w:tc>
        <w:tc>
          <w:tcPr>
            <w:tcW w:w="4558" w:type="dxa"/>
            <w:vAlign w:val="center"/>
          </w:tcPr>
          <w:p w:rsidR="00E40A79" w:rsidRPr="00E31842" w:rsidRDefault="00DC5FF5" w:rsidP="00DC5FF5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5’-AAGTAGAGCTCACCGCCAAC-3’</w:t>
            </w:r>
          </w:p>
        </w:tc>
      </w:tr>
      <w:tr w:rsidR="00DC5FF5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DC5FF5" w:rsidRPr="00E31842" w:rsidRDefault="00470F70" w:rsidP="00F666C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IRX</w:t>
            </w:r>
            <w:bookmarkStart w:id="0" w:name="_GoBack"/>
            <w:bookmarkEnd w:id="0"/>
            <w:r w:rsidR="00DC5FF5" w:rsidRPr="00E31842">
              <w:rPr>
                <w:rFonts w:ascii="Times New Roman" w:hAnsi="Times New Roman" w:cs="Times New Roman"/>
                <w:color w:val="auto"/>
                <w:lang w:val="en-US"/>
              </w:rPr>
              <w:t>4 R</w:t>
            </w:r>
          </w:p>
        </w:tc>
        <w:tc>
          <w:tcPr>
            <w:tcW w:w="4558" w:type="dxa"/>
            <w:vAlign w:val="center"/>
          </w:tcPr>
          <w:p w:rsidR="00DC5FF5" w:rsidRPr="00E31842" w:rsidRDefault="00DC5FF5" w:rsidP="00DC5FF5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31842">
              <w:rPr>
                <w:rFonts w:ascii="Times New Roman" w:hAnsi="Times New Roman" w:cs="Times New Roman"/>
                <w:color w:val="auto"/>
                <w:lang w:val="en-US"/>
              </w:rPr>
              <w:t>5’-CCTCCCTCTGAAACAGGCAA-3’</w:t>
            </w:r>
          </w:p>
        </w:tc>
      </w:tr>
      <w:tr w:rsidR="00DC5FF5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DC5FF5" w:rsidRDefault="00DC5FF5" w:rsidP="007E19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miRNA1</w:t>
            </w:r>
          </w:p>
        </w:tc>
        <w:tc>
          <w:tcPr>
            <w:tcW w:w="4558" w:type="dxa"/>
            <w:vAlign w:val="center"/>
          </w:tcPr>
          <w:p w:rsidR="00DC5FF5" w:rsidRDefault="00DC5FF5" w:rsidP="00D35F54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3075BB">
              <w:rPr>
                <w:rFonts w:ascii="Times New Roman" w:hAnsi="Times New Roman" w:cs="Times New Roman"/>
                <w:lang w:val="en-US"/>
              </w:rPr>
              <w:t>5’-UGGAAUGUAAAGAAGUAUGUAU-3’</w:t>
            </w:r>
          </w:p>
        </w:tc>
      </w:tr>
      <w:tr w:rsidR="00DC5FF5" w:rsidTr="00DC5FF5">
        <w:trPr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DC5FF5" w:rsidRDefault="00DC5FF5" w:rsidP="007E19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miRNA133</w:t>
            </w:r>
          </w:p>
        </w:tc>
        <w:tc>
          <w:tcPr>
            <w:tcW w:w="4558" w:type="dxa"/>
            <w:vAlign w:val="center"/>
          </w:tcPr>
          <w:p w:rsidR="00DC5FF5" w:rsidRDefault="00DC5FF5" w:rsidP="00D35F54">
            <w:pPr>
              <w:autoSpaceDE w:val="0"/>
              <w:autoSpaceDN w:val="0"/>
              <w:adjustRightInd w:val="0"/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3075BB">
              <w:rPr>
                <w:rFonts w:ascii="Times New Roman" w:hAnsi="Times New Roman" w:cs="Times New Roman"/>
                <w:lang w:val="en-US"/>
              </w:rPr>
              <w:t>5’-UUUGGUCCCCUUCAACCAGCUG-3’</w:t>
            </w:r>
          </w:p>
        </w:tc>
      </w:tr>
      <w:tr w:rsidR="00DC5FF5" w:rsidTr="00DC5FF5">
        <w:trPr>
          <w:cnfStyle w:val="000000100000"/>
          <w:trHeight w:val="354"/>
          <w:jc w:val="center"/>
        </w:trPr>
        <w:tc>
          <w:tcPr>
            <w:cnfStyle w:val="001000000000"/>
            <w:tcW w:w="1760" w:type="dxa"/>
            <w:vAlign w:val="center"/>
          </w:tcPr>
          <w:p w:rsidR="00DC5FF5" w:rsidRDefault="00DC5FF5" w:rsidP="007E19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miRNA499</w:t>
            </w:r>
          </w:p>
        </w:tc>
        <w:tc>
          <w:tcPr>
            <w:tcW w:w="4558" w:type="dxa"/>
            <w:vAlign w:val="center"/>
          </w:tcPr>
          <w:p w:rsidR="00DC5FF5" w:rsidRDefault="00DC5FF5" w:rsidP="00D35F54">
            <w:pPr>
              <w:autoSpaceDE w:val="0"/>
              <w:autoSpaceDN w:val="0"/>
              <w:adjustRightInd w:val="0"/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3075BB">
              <w:rPr>
                <w:rFonts w:ascii="Times New Roman" w:hAnsi="Times New Roman" w:cs="Times New Roman"/>
                <w:lang w:val="en-US"/>
              </w:rPr>
              <w:t>5’-UUAAGACUUGCAGUGAUGUUU-3’</w:t>
            </w:r>
          </w:p>
        </w:tc>
      </w:tr>
    </w:tbl>
    <w:p w:rsidR="00E40A79" w:rsidRPr="00B47F98" w:rsidRDefault="00E40A79" w:rsidP="00B47F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E40A79" w:rsidRPr="00B47F98" w:rsidSect="0072240B">
      <w:pgSz w:w="11906" w:h="16838"/>
      <w:pgMar w:top="1417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13007"/>
    <w:rsid w:val="000050A7"/>
    <w:rsid w:val="00032C44"/>
    <w:rsid w:val="00043FE3"/>
    <w:rsid w:val="00065E9C"/>
    <w:rsid w:val="000665B6"/>
    <w:rsid w:val="00085274"/>
    <w:rsid w:val="000C1DB2"/>
    <w:rsid w:val="000D309E"/>
    <w:rsid w:val="00106246"/>
    <w:rsid w:val="001152BE"/>
    <w:rsid w:val="00117B31"/>
    <w:rsid w:val="00146944"/>
    <w:rsid w:val="001520BE"/>
    <w:rsid w:val="0016293A"/>
    <w:rsid w:val="00180569"/>
    <w:rsid w:val="00183F19"/>
    <w:rsid w:val="001B01B8"/>
    <w:rsid w:val="001E4B8E"/>
    <w:rsid w:val="001E7307"/>
    <w:rsid w:val="001F5EBD"/>
    <w:rsid w:val="002462F4"/>
    <w:rsid w:val="00297CF2"/>
    <w:rsid w:val="002D7304"/>
    <w:rsid w:val="002F5F3B"/>
    <w:rsid w:val="002F6CC6"/>
    <w:rsid w:val="00304AC3"/>
    <w:rsid w:val="003103F0"/>
    <w:rsid w:val="00327519"/>
    <w:rsid w:val="00374901"/>
    <w:rsid w:val="00384F92"/>
    <w:rsid w:val="00394BC4"/>
    <w:rsid w:val="003B6E81"/>
    <w:rsid w:val="003D2C95"/>
    <w:rsid w:val="003D71EF"/>
    <w:rsid w:val="003F2AC9"/>
    <w:rsid w:val="004622DB"/>
    <w:rsid w:val="00470F70"/>
    <w:rsid w:val="004721E1"/>
    <w:rsid w:val="004C3371"/>
    <w:rsid w:val="00527EBF"/>
    <w:rsid w:val="005479ED"/>
    <w:rsid w:val="00557A8E"/>
    <w:rsid w:val="0057368A"/>
    <w:rsid w:val="00585309"/>
    <w:rsid w:val="005A5E1A"/>
    <w:rsid w:val="005D7157"/>
    <w:rsid w:val="006121F9"/>
    <w:rsid w:val="006321F7"/>
    <w:rsid w:val="006347F0"/>
    <w:rsid w:val="006723CD"/>
    <w:rsid w:val="006A2CC9"/>
    <w:rsid w:val="006C28D0"/>
    <w:rsid w:val="006C38FA"/>
    <w:rsid w:val="0071053A"/>
    <w:rsid w:val="00720BE0"/>
    <w:rsid w:val="0072240B"/>
    <w:rsid w:val="00725252"/>
    <w:rsid w:val="00733CFF"/>
    <w:rsid w:val="0075289C"/>
    <w:rsid w:val="00762AB8"/>
    <w:rsid w:val="007658EA"/>
    <w:rsid w:val="007B01BC"/>
    <w:rsid w:val="007F1937"/>
    <w:rsid w:val="00820729"/>
    <w:rsid w:val="0085577D"/>
    <w:rsid w:val="008656D8"/>
    <w:rsid w:val="008A20D9"/>
    <w:rsid w:val="008A403E"/>
    <w:rsid w:val="008B7CD6"/>
    <w:rsid w:val="008C39E9"/>
    <w:rsid w:val="008E443A"/>
    <w:rsid w:val="008F16F0"/>
    <w:rsid w:val="00994796"/>
    <w:rsid w:val="009A1D7D"/>
    <w:rsid w:val="009B7109"/>
    <w:rsid w:val="009D083F"/>
    <w:rsid w:val="009D4BBF"/>
    <w:rsid w:val="009F39D2"/>
    <w:rsid w:val="00A033AA"/>
    <w:rsid w:val="00A04439"/>
    <w:rsid w:val="00A13007"/>
    <w:rsid w:val="00A23935"/>
    <w:rsid w:val="00A427B3"/>
    <w:rsid w:val="00A95DBF"/>
    <w:rsid w:val="00AF5060"/>
    <w:rsid w:val="00B37AE1"/>
    <w:rsid w:val="00B47F98"/>
    <w:rsid w:val="00BD554D"/>
    <w:rsid w:val="00BE564A"/>
    <w:rsid w:val="00BF20B4"/>
    <w:rsid w:val="00C330C3"/>
    <w:rsid w:val="00C4463A"/>
    <w:rsid w:val="00C7038C"/>
    <w:rsid w:val="00C75C76"/>
    <w:rsid w:val="00C83AAA"/>
    <w:rsid w:val="00C90C88"/>
    <w:rsid w:val="00C94742"/>
    <w:rsid w:val="00C96768"/>
    <w:rsid w:val="00CB758E"/>
    <w:rsid w:val="00CE7AF7"/>
    <w:rsid w:val="00CF4575"/>
    <w:rsid w:val="00D45C5A"/>
    <w:rsid w:val="00D51AC8"/>
    <w:rsid w:val="00DA104A"/>
    <w:rsid w:val="00DB2DE3"/>
    <w:rsid w:val="00DC084B"/>
    <w:rsid w:val="00DC5FF5"/>
    <w:rsid w:val="00E013CB"/>
    <w:rsid w:val="00E05461"/>
    <w:rsid w:val="00E10BB8"/>
    <w:rsid w:val="00E1224D"/>
    <w:rsid w:val="00E12ADF"/>
    <w:rsid w:val="00E21EDA"/>
    <w:rsid w:val="00E31842"/>
    <w:rsid w:val="00E40A79"/>
    <w:rsid w:val="00E56574"/>
    <w:rsid w:val="00E6691A"/>
    <w:rsid w:val="00EC1711"/>
    <w:rsid w:val="00EC5D0F"/>
    <w:rsid w:val="00F05CD8"/>
    <w:rsid w:val="00F53D49"/>
    <w:rsid w:val="00F56EA1"/>
    <w:rsid w:val="00F666CC"/>
    <w:rsid w:val="00FB0C9D"/>
    <w:rsid w:val="00FC6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28D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0A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11">
    <w:name w:val="Sfondo chiaro - Colore 11"/>
    <w:basedOn w:val="Tabellanormale"/>
    <w:uiPriority w:val="60"/>
    <w:rsid w:val="00E40A7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40A79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5">
    <w:name w:val="Light Shading Accent 5"/>
    <w:basedOn w:val="Tabellanormale"/>
    <w:uiPriority w:val="60"/>
    <w:rsid w:val="00E40A7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Elencomedio2-Colore5">
    <w:name w:val="Medium List 2 Accent 5"/>
    <w:basedOn w:val="Tabellanormale"/>
    <w:uiPriority w:val="66"/>
    <w:rsid w:val="00E40A7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6C38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6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66CC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D08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08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08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08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083F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semiHidden/>
    <w:unhideWhenUsed/>
    <w:rsid w:val="00394BC4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7224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5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20EC88-3488-42A2-9C4B-EEBFBEE6C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MAtteo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pisano</dc:creator>
  <cp:keywords/>
  <dc:description/>
  <cp:lastModifiedBy>f.pisano</cp:lastModifiedBy>
  <cp:revision>9</cp:revision>
  <cp:lastPrinted>2013-01-30T11:14:00Z</cp:lastPrinted>
  <dcterms:created xsi:type="dcterms:W3CDTF">2014-04-08T12:47:00Z</dcterms:created>
  <dcterms:modified xsi:type="dcterms:W3CDTF">2014-11-26T14:31:00Z</dcterms:modified>
</cp:coreProperties>
</file>